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498" w:rsidRPr="00176779" w:rsidRDefault="00176779" w:rsidP="00176779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176779">
        <w:rPr>
          <w:rFonts w:ascii="Times New Roman" w:hAnsi="Times New Roman" w:cs="Times New Roman"/>
          <w:b/>
          <w:sz w:val="24"/>
          <w:u w:val="single"/>
        </w:rPr>
        <w:t>Supplemetary Table (T2)</w:t>
      </w:r>
    </w:p>
    <w:tbl>
      <w:tblPr>
        <w:tblStyle w:val="TableGrid"/>
        <w:tblpPr w:leftFromText="180" w:rightFromText="180" w:vertAnchor="page" w:horzAnchor="margin" w:tblpY="270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77498" w:rsidTr="00077498">
        <w:tc>
          <w:tcPr>
            <w:tcW w:w="3116" w:type="dxa"/>
          </w:tcPr>
          <w:p w:rsidR="00077498" w:rsidRPr="00077498" w:rsidRDefault="00077498" w:rsidP="00DE357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77498">
              <w:rPr>
                <w:rFonts w:ascii="Times New Roman" w:hAnsi="Times New Roman" w:cs="Times New Roman"/>
                <w:b/>
                <w:sz w:val="24"/>
              </w:rPr>
              <w:t>Primary antibodies</w:t>
            </w:r>
          </w:p>
          <w:p w:rsidR="00077498" w:rsidRPr="00077498" w:rsidRDefault="00077498" w:rsidP="00DE3572">
            <w:pPr>
              <w:jc w:val="center"/>
              <w:rPr>
                <w:b/>
              </w:rPr>
            </w:pPr>
          </w:p>
        </w:tc>
        <w:tc>
          <w:tcPr>
            <w:tcW w:w="3117" w:type="dxa"/>
          </w:tcPr>
          <w:p w:rsidR="00077498" w:rsidRPr="00077498" w:rsidRDefault="00077498" w:rsidP="00DE357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77498">
              <w:rPr>
                <w:rFonts w:ascii="Times New Roman" w:hAnsi="Times New Roman" w:cs="Times New Roman"/>
                <w:b/>
                <w:sz w:val="24"/>
              </w:rPr>
              <w:t>Company</w:t>
            </w:r>
          </w:p>
        </w:tc>
        <w:tc>
          <w:tcPr>
            <w:tcW w:w="3117" w:type="dxa"/>
          </w:tcPr>
          <w:p w:rsidR="00077498" w:rsidRPr="00077498" w:rsidRDefault="00077498" w:rsidP="00DE357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77498">
              <w:rPr>
                <w:rFonts w:ascii="Times New Roman" w:hAnsi="Times New Roman" w:cs="Times New Roman"/>
                <w:b/>
                <w:sz w:val="24"/>
              </w:rPr>
              <w:t>Catalogue n</w:t>
            </w:r>
            <w:r w:rsidR="002615B8">
              <w:rPr>
                <w:rFonts w:ascii="Times New Roman" w:hAnsi="Times New Roman" w:cs="Times New Roman"/>
                <w:b/>
                <w:sz w:val="24"/>
              </w:rPr>
              <w:t>umber</w:t>
            </w:r>
          </w:p>
        </w:tc>
      </w:tr>
      <w:tr w:rsidR="00077498" w:rsidTr="00077498">
        <w:tc>
          <w:tcPr>
            <w:tcW w:w="3116" w:type="dxa"/>
          </w:tcPr>
          <w:p w:rsidR="00077498" w:rsidRDefault="006A1890" w:rsidP="000774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eaved-</w:t>
            </w:r>
            <w:r w:rsidR="00077498" w:rsidRPr="00077498">
              <w:rPr>
                <w:rFonts w:ascii="Times New Roman" w:hAnsi="Times New Roman" w:cs="Times New Roman"/>
                <w:sz w:val="24"/>
              </w:rPr>
              <w:t>PARP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#</w:t>
            </w:r>
            <w:r w:rsidR="006A1890">
              <w:rPr>
                <w:rFonts w:ascii="Times New Roman" w:hAnsi="Times New Roman" w:cs="Times New Roman"/>
              </w:rPr>
              <w:t>5625</w:t>
            </w:r>
          </w:p>
        </w:tc>
      </w:tr>
      <w:tr w:rsidR="00077498" w:rsidTr="00077498">
        <w:tc>
          <w:tcPr>
            <w:tcW w:w="3116" w:type="dxa"/>
          </w:tcPr>
          <w:p w:rsid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Caspase3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BF1BE0" w:rsidP="00BF1B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662,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#9664</w:t>
            </w:r>
          </w:p>
        </w:tc>
      </w:tr>
      <w:tr w:rsidR="00077498" w:rsidTr="00077498">
        <w:tc>
          <w:tcPr>
            <w:tcW w:w="3116" w:type="dxa"/>
          </w:tcPr>
          <w:p w:rsid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Bax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#5023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Bcl2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#2876</w:t>
            </w:r>
          </w:p>
        </w:tc>
      </w:tr>
      <w:tr w:rsidR="00077498" w:rsidTr="00077498">
        <w:tc>
          <w:tcPr>
            <w:tcW w:w="3116" w:type="dxa"/>
          </w:tcPr>
          <w:p w:rsid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Cyclin D1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#2978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Cyclin D2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Sc-593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Symbol" w:hAnsi="Symbol" w:cs="Times New Roman"/>
              </w:rPr>
              <w:t></w:t>
            </w:r>
            <w:r w:rsidRPr="00077498">
              <w:rPr>
                <w:rFonts w:ascii="Times New Roman" w:hAnsi="Times New Roman" w:cs="Times New Roman"/>
              </w:rPr>
              <w:t>-E-Catenin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</w:rPr>
              <w:t>#36611</w:t>
            </w:r>
          </w:p>
        </w:tc>
      </w:tr>
      <w:tr w:rsidR="00077498" w:rsidTr="00077498">
        <w:tc>
          <w:tcPr>
            <w:tcW w:w="3116" w:type="dxa"/>
          </w:tcPr>
          <w:p w:rsid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udin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Thermo Fisher Scientific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37-4900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entin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077498">
              <w:rPr>
                <w:rFonts w:ascii="Times New Roman" w:hAnsi="Times New Roman" w:cs="Times New Roman"/>
                <w:sz w:val="24"/>
              </w:rPr>
              <w:t>3390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nectin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Santa Cruz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sc-271098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077498">
              <w:rPr>
                <w:rFonts w:ascii="Times New Roman" w:hAnsi="Times New Roman" w:cs="Times New Roman"/>
                <w:sz w:val="24"/>
              </w:rPr>
              <w:t>2465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r-Paxillin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077498">
              <w:rPr>
                <w:rFonts w:ascii="Times New Roman" w:hAnsi="Times New Roman" w:cs="Times New Roman"/>
                <w:sz w:val="24"/>
              </w:rPr>
              <w:t>2541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Symbol" w:hAnsi="Symbol" w:cs="Times New Roman"/>
              </w:rPr>
              <w:t></w:t>
            </w:r>
            <w:r>
              <w:rPr>
                <w:rFonts w:ascii="Times New Roman" w:hAnsi="Times New Roman" w:cs="Times New Roman"/>
              </w:rPr>
              <w:t>-actin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Cell Signaling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#3700, #4790</w:t>
            </w:r>
          </w:p>
        </w:tc>
      </w:tr>
      <w:tr w:rsidR="00077498" w:rsidTr="00077498">
        <w:tc>
          <w:tcPr>
            <w:tcW w:w="3116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Santa Cruz</w:t>
            </w:r>
          </w:p>
        </w:tc>
        <w:tc>
          <w:tcPr>
            <w:tcW w:w="3117" w:type="dxa"/>
          </w:tcPr>
          <w:p w:rsidR="00077498" w:rsidRPr="00077498" w:rsidRDefault="00077498" w:rsidP="00077498">
            <w:pPr>
              <w:jc w:val="center"/>
              <w:rPr>
                <w:rFonts w:ascii="Times New Roman" w:hAnsi="Times New Roman" w:cs="Times New Roman"/>
              </w:rPr>
            </w:pPr>
            <w:r w:rsidRPr="00077498">
              <w:rPr>
                <w:rFonts w:ascii="Times New Roman" w:hAnsi="Times New Roman" w:cs="Times New Roman"/>
                <w:sz w:val="24"/>
              </w:rPr>
              <w:t>sc-32233</w:t>
            </w:r>
          </w:p>
        </w:tc>
      </w:tr>
    </w:tbl>
    <w:p w:rsidR="00077498" w:rsidRDefault="00077498" w:rsidP="00077498">
      <w:pPr>
        <w:rPr>
          <w:rFonts w:ascii="Times New Roman" w:hAnsi="Times New Roman" w:cs="Times New Roman"/>
          <w:sz w:val="24"/>
        </w:rPr>
      </w:pPr>
      <w:r w:rsidRPr="00077498">
        <w:rPr>
          <w:rFonts w:ascii="Times New Roman" w:hAnsi="Times New Roman" w:cs="Times New Roman"/>
          <w:b/>
          <w:sz w:val="24"/>
        </w:rPr>
        <w:t>Antibodies used:</w:t>
      </w:r>
    </w:p>
    <w:p w:rsidR="00077498" w:rsidRPr="00077498" w:rsidRDefault="00077498" w:rsidP="00077498">
      <w:pPr>
        <w:rPr>
          <w:rFonts w:ascii="Times New Roman" w:hAnsi="Times New Roman" w:cs="Times New Roman"/>
          <w:sz w:val="24"/>
        </w:rPr>
      </w:pPr>
    </w:p>
    <w:p w:rsidR="00077498" w:rsidRPr="00077498" w:rsidRDefault="00077498" w:rsidP="00077498">
      <w:pPr>
        <w:rPr>
          <w:rFonts w:ascii="Times New Roman" w:hAnsi="Times New Roman" w:cs="Times New Roman"/>
          <w:sz w:val="24"/>
        </w:rPr>
      </w:pPr>
    </w:p>
    <w:p w:rsidR="00077498" w:rsidRPr="00077498" w:rsidRDefault="00077498" w:rsidP="00077498">
      <w:pPr>
        <w:rPr>
          <w:rFonts w:ascii="Times New Roman" w:hAnsi="Times New Roman" w:cs="Times New Roman"/>
          <w:sz w:val="24"/>
        </w:rPr>
      </w:pPr>
    </w:p>
    <w:p w:rsidR="00077498" w:rsidRPr="00077498" w:rsidRDefault="00077498" w:rsidP="00077498">
      <w:pPr>
        <w:rPr>
          <w:rFonts w:ascii="Times New Roman" w:hAnsi="Times New Roman" w:cs="Times New Roman"/>
          <w:sz w:val="24"/>
        </w:rPr>
      </w:pPr>
    </w:p>
    <w:p w:rsidR="00077498" w:rsidRPr="00077498" w:rsidRDefault="00077498" w:rsidP="00077498">
      <w:pPr>
        <w:rPr>
          <w:rFonts w:ascii="Times New Roman" w:hAnsi="Times New Roman" w:cs="Times New Roman"/>
          <w:sz w:val="24"/>
        </w:rPr>
      </w:pPr>
    </w:p>
    <w:p w:rsidR="00077498" w:rsidRPr="00077498" w:rsidRDefault="00077498" w:rsidP="00077498">
      <w:pPr>
        <w:rPr>
          <w:rFonts w:ascii="Times New Roman" w:hAnsi="Times New Roman" w:cs="Times New Roman"/>
          <w:sz w:val="24"/>
        </w:rPr>
      </w:pPr>
    </w:p>
    <w:p w:rsidR="00077498" w:rsidRPr="00077498" w:rsidRDefault="00077498" w:rsidP="00077498">
      <w:pPr>
        <w:rPr>
          <w:rFonts w:ascii="Times New Roman" w:hAnsi="Times New Roman" w:cs="Times New Roman"/>
          <w:sz w:val="24"/>
        </w:rPr>
      </w:pPr>
    </w:p>
    <w:sectPr w:rsidR="00077498" w:rsidRPr="00077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498"/>
    <w:rsid w:val="000060C4"/>
    <w:rsid w:val="000065DA"/>
    <w:rsid w:val="00013559"/>
    <w:rsid w:val="000201EB"/>
    <w:rsid w:val="00023BC2"/>
    <w:rsid w:val="000276FC"/>
    <w:rsid w:val="0002770B"/>
    <w:rsid w:val="0003316C"/>
    <w:rsid w:val="00033B7C"/>
    <w:rsid w:val="00040E92"/>
    <w:rsid w:val="000535B6"/>
    <w:rsid w:val="00056781"/>
    <w:rsid w:val="00056A66"/>
    <w:rsid w:val="0007000B"/>
    <w:rsid w:val="00071863"/>
    <w:rsid w:val="00077498"/>
    <w:rsid w:val="00081118"/>
    <w:rsid w:val="0008322A"/>
    <w:rsid w:val="0009050C"/>
    <w:rsid w:val="00090D30"/>
    <w:rsid w:val="0009518D"/>
    <w:rsid w:val="000C5C10"/>
    <w:rsid w:val="000D1F6B"/>
    <w:rsid w:val="000E14A3"/>
    <w:rsid w:val="000F2978"/>
    <w:rsid w:val="000F3C93"/>
    <w:rsid w:val="000F4562"/>
    <w:rsid w:val="000F4789"/>
    <w:rsid w:val="000F5ACB"/>
    <w:rsid w:val="000F7250"/>
    <w:rsid w:val="00100C4A"/>
    <w:rsid w:val="001065E3"/>
    <w:rsid w:val="00107A41"/>
    <w:rsid w:val="00116077"/>
    <w:rsid w:val="001203CF"/>
    <w:rsid w:val="00124D5A"/>
    <w:rsid w:val="00160C9F"/>
    <w:rsid w:val="001640ED"/>
    <w:rsid w:val="001705E2"/>
    <w:rsid w:val="00176779"/>
    <w:rsid w:val="00182E18"/>
    <w:rsid w:val="001921E6"/>
    <w:rsid w:val="00195674"/>
    <w:rsid w:val="001A0A7E"/>
    <w:rsid w:val="001A3DE3"/>
    <w:rsid w:val="001B5363"/>
    <w:rsid w:val="001C3B75"/>
    <w:rsid w:val="001D45F7"/>
    <w:rsid w:val="001F18F2"/>
    <w:rsid w:val="001F67A8"/>
    <w:rsid w:val="00201700"/>
    <w:rsid w:val="002168CA"/>
    <w:rsid w:val="00216CAC"/>
    <w:rsid w:val="00217F1F"/>
    <w:rsid w:val="00237678"/>
    <w:rsid w:val="002431CF"/>
    <w:rsid w:val="00244E6E"/>
    <w:rsid w:val="00252F14"/>
    <w:rsid w:val="0025456E"/>
    <w:rsid w:val="002615B8"/>
    <w:rsid w:val="00266CFF"/>
    <w:rsid w:val="00280764"/>
    <w:rsid w:val="00287B34"/>
    <w:rsid w:val="002A21A2"/>
    <w:rsid w:val="002A7483"/>
    <w:rsid w:val="002C4248"/>
    <w:rsid w:val="002D0136"/>
    <w:rsid w:val="002D29E3"/>
    <w:rsid w:val="002D2E7C"/>
    <w:rsid w:val="002D414C"/>
    <w:rsid w:val="002D5B87"/>
    <w:rsid w:val="002F7326"/>
    <w:rsid w:val="00302884"/>
    <w:rsid w:val="00306449"/>
    <w:rsid w:val="00323CDF"/>
    <w:rsid w:val="003242F1"/>
    <w:rsid w:val="00330730"/>
    <w:rsid w:val="00334522"/>
    <w:rsid w:val="00335D89"/>
    <w:rsid w:val="0034113E"/>
    <w:rsid w:val="003550B5"/>
    <w:rsid w:val="003611F4"/>
    <w:rsid w:val="00362EA5"/>
    <w:rsid w:val="003647CF"/>
    <w:rsid w:val="00367C48"/>
    <w:rsid w:val="0038341E"/>
    <w:rsid w:val="00392A68"/>
    <w:rsid w:val="00393783"/>
    <w:rsid w:val="00393FB0"/>
    <w:rsid w:val="00394FA1"/>
    <w:rsid w:val="00396FA6"/>
    <w:rsid w:val="003A6381"/>
    <w:rsid w:val="003B21F5"/>
    <w:rsid w:val="003C1F1D"/>
    <w:rsid w:val="003C38CC"/>
    <w:rsid w:val="003C48EA"/>
    <w:rsid w:val="003C5EF8"/>
    <w:rsid w:val="003D06CF"/>
    <w:rsid w:val="003D5266"/>
    <w:rsid w:val="003E5F0B"/>
    <w:rsid w:val="003E6DE7"/>
    <w:rsid w:val="003F4EB8"/>
    <w:rsid w:val="00403035"/>
    <w:rsid w:val="0041169B"/>
    <w:rsid w:val="004131AD"/>
    <w:rsid w:val="00414D0C"/>
    <w:rsid w:val="00421340"/>
    <w:rsid w:val="00435A5D"/>
    <w:rsid w:val="00436B55"/>
    <w:rsid w:val="00442839"/>
    <w:rsid w:val="004428C6"/>
    <w:rsid w:val="004449EE"/>
    <w:rsid w:val="004500BB"/>
    <w:rsid w:val="00452D84"/>
    <w:rsid w:val="0045758C"/>
    <w:rsid w:val="00475FFC"/>
    <w:rsid w:val="0047752D"/>
    <w:rsid w:val="004A13F6"/>
    <w:rsid w:val="004A259D"/>
    <w:rsid w:val="004A28B3"/>
    <w:rsid w:val="004A60D1"/>
    <w:rsid w:val="004B02B8"/>
    <w:rsid w:val="004B1711"/>
    <w:rsid w:val="004B7786"/>
    <w:rsid w:val="004C468C"/>
    <w:rsid w:val="004D7993"/>
    <w:rsid w:val="004E36DD"/>
    <w:rsid w:val="004E78A2"/>
    <w:rsid w:val="004F0D2B"/>
    <w:rsid w:val="004F1D01"/>
    <w:rsid w:val="004F3C94"/>
    <w:rsid w:val="00500256"/>
    <w:rsid w:val="00514821"/>
    <w:rsid w:val="00515A51"/>
    <w:rsid w:val="00516DDC"/>
    <w:rsid w:val="005316E8"/>
    <w:rsid w:val="0054133D"/>
    <w:rsid w:val="00542A65"/>
    <w:rsid w:val="00551A55"/>
    <w:rsid w:val="00553E85"/>
    <w:rsid w:val="00556D04"/>
    <w:rsid w:val="00563CDF"/>
    <w:rsid w:val="00571B9D"/>
    <w:rsid w:val="005916C2"/>
    <w:rsid w:val="00591E2E"/>
    <w:rsid w:val="00594869"/>
    <w:rsid w:val="005B5A73"/>
    <w:rsid w:val="005B5D4E"/>
    <w:rsid w:val="005B7812"/>
    <w:rsid w:val="005C1759"/>
    <w:rsid w:val="005D7E74"/>
    <w:rsid w:val="005E0445"/>
    <w:rsid w:val="005E75C7"/>
    <w:rsid w:val="005F15EF"/>
    <w:rsid w:val="005F275C"/>
    <w:rsid w:val="00602213"/>
    <w:rsid w:val="00602D89"/>
    <w:rsid w:val="00602F5D"/>
    <w:rsid w:val="006104EF"/>
    <w:rsid w:val="0062348C"/>
    <w:rsid w:val="00623AE5"/>
    <w:rsid w:val="006346E3"/>
    <w:rsid w:val="00646836"/>
    <w:rsid w:val="00664580"/>
    <w:rsid w:val="006655D9"/>
    <w:rsid w:val="006829DA"/>
    <w:rsid w:val="00694A36"/>
    <w:rsid w:val="0069610A"/>
    <w:rsid w:val="00696AF9"/>
    <w:rsid w:val="006A1890"/>
    <w:rsid w:val="006B1537"/>
    <w:rsid w:val="006B273A"/>
    <w:rsid w:val="006B41F5"/>
    <w:rsid w:val="006C2FA6"/>
    <w:rsid w:val="006D2176"/>
    <w:rsid w:val="006D286E"/>
    <w:rsid w:val="006D3DEC"/>
    <w:rsid w:val="006E2558"/>
    <w:rsid w:val="006E71F8"/>
    <w:rsid w:val="006F615F"/>
    <w:rsid w:val="00702490"/>
    <w:rsid w:val="007027B3"/>
    <w:rsid w:val="00714E7B"/>
    <w:rsid w:val="0072390C"/>
    <w:rsid w:val="00727D63"/>
    <w:rsid w:val="007301E5"/>
    <w:rsid w:val="00730D90"/>
    <w:rsid w:val="00731B93"/>
    <w:rsid w:val="00734223"/>
    <w:rsid w:val="00736DC6"/>
    <w:rsid w:val="00736F0D"/>
    <w:rsid w:val="007436D4"/>
    <w:rsid w:val="0074588E"/>
    <w:rsid w:val="007465D6"/>
    <w:rsid w:val="00760DAB"/>
    <w:rsid w:val="00762704"/>
    <w:rsid w:val="007759DC"/>
    <w:rsid w:val="0077745D"/>
    <w:rsid w:val="007818C7"/>
    <w:rsid w:val="00787910"/>
    <w:rsid w:val="007A5467"/>
    <w:rsid w:val="007A55A5"/>
    <w:rsid w:val="007A7A1C"/>
    <w:rsid w:val="007C21AB"/>
    <w:rsid w:val="007C3F34"/>
    <w:rsid w:val="007C62C7"/>
    <w:rsid w:val="007D1E4D"/>
    <w:rsid w:val="007D6D1D"/>
    <w:rsid w:val="007D7009"/>
    <w:rsid w:val="007E1E82"/>
    <w:rsid w:val="007F36A9"/>
    <w:rsid w:val="007F789B"/>
    <w:rsid w:val="00801707"/>
    <w:rsid w:val="008135EB"/>
    <w:rsid w:val="008147B4"/>
    <w:rsid w:val="008158E4"/>
    <w:rsid w:val="00827CBF"/>
    <w:rsid w:val="00831BC4"/>
    <w:rsid w:val="008339F1"/>
    <w:rsid w:val="008340A8"/>
    <w:rsid w:val="00846CAB"/>
    <w:rsid w:val="00852214"/>
    <w:rsid w:val="008626F6"/>
    <w:rsid w:val="00874EFE"/>
    <w:rsid w:val="00876BEA"/>
    <w:rsid w:val="00894856"/>
    <w:rsid w:val="008A31C6"/>
    <w:rsid w:val="008A503E"/>
    <w:rsid w:val="008A76D0"/>
    <w:rsid w:val="008B33C6"/>
    <w:rsid w:val="008B57A7"/>
    <w:rsid w:val="008B5B01"/>
    <w:rsid w:val="008C1C5D"/>
    <w:rsid w:val="008C6AC7"/>
    <w:rsid w:val="008D2763"/>
    <w:rsid w:val="008D2F23"/>
    <w:rsid w:val="008D52EF"/>
    <w:rsid w:val="008D611A"/>
    <w:rsid w:val="008D627E"/>
    <w:rsid w:val="008D7287"/>
    <w:rsid w:val="008E7424"/>
    <w:rsid w:val="00910D16"/>
    <w:rsid w:val="00925871"/>
    <w:rsid w:val="009278A6"/>
    <w:rsid w:val="00930382"/>
    <w:rsid w:val="00930E63"/>
    <w:rsid w:val="009469AF"/>
    <w:rsid w:val="0095206D"/>
    <w:rsid w:val="009540B7"/>
    <w:rsid w:val="0096726B"/>
    <w:rsid w:val="0098331A"/>
    <w:rsid w:val="00984DB0"/>
    <w:rsid w:val="009867AD"/>
    <w:rsid w:val="00991A2C"/>
    <w:rsid w:val="00997253"/>
    <w:rsid w:val="00997F90"/>
    <w:rsid w:val="009A5331"/>
    <w:rsid w:val="009A6A75"/>
    <w:rsid w:val="009B1087"/>
    <w:rsid w:val="009B1694"/>
    <w:rsid w:val="009B4D8B"/>
    <w:rsid w:val="009C02A0"/>
    <w:rsid w:val="009C47F3"/>
    <w:rsid w:val="009D3D3A"/>
    <w:rsid w:val="009E088D"/>
    <w:rsid w:val="009F5B23"/>
    <w:rsid w:val="00A03317"/>
    <w:rsid w:val="00A145E1"/>
    <w:rsid w:val="00A17E56"/>
    <w:rsid w:val="00A23354"/>
    <w:rsid w:val="00A234EF"/>
    <w:rsid w:val="00A24E0E"/>
    <w:rsid w:val="00A41E8D"/>
    <w:rsid w:val="00A42215"/>
    <w:rsid w:val="00A57961"/>
    <w:rsid w:val="00A57B10"/>
    <w:rsid w:val="00A642EF"/>
    <w:rsid w:val="00A77D8E"/>
    <w:rsid w:val="00A840EE"/>
    <w:rsid w:val="00A87AB3"/>
    <w:rsid w:val="00A9798A"/>
    <w:rsid w:val="00A97E86"/>
    <w:rsid w:val="00AA34FA"/>
    <w:rsid w:val="00AA46A0"/>
    <w:rsid w:val="00AA6055"/>
    <w:rsid w:val="00AB1967"/>
    <w:rsid w:val="00AB56A8"/>
    <w:rsid w:val="00AC332B"/>
    <w:rsid w:val="00AD53AC"/>
    <w:rsid w:val="00AE44B1"/>
    <w:rsid w:val="00AF30D4"/>
    <w:rsid w:val="00AF3876"/>
    <w:rsid w:val="00AF3C0E"/>
    <w:rsid w:val="00AF45D8"/>
    <w:rsid w:val="00AF478E"/>
    <w:rsid w:val="00AF6390"/>
    <w:rsid w:val="00B028EA"/>
    <w:rsid w:val="00B02D98"/>
    <w:rsid w:val="00B0554B"/>
    <w:rsid w:val="00B07EE4"/>
    <w:rsid w:val="00B1033D"/>
    <w:rsid w:val="00B1539D"/>
    <w:rsid w:val="00B17FAD"/>
    <w:rsid w:val="00B21E7C"/>
    <w:rsid w:val="00B33F96"/>
    <w:rsid w:val="00B42ADE"/>
    <w:rsid w:val="00B44001"/>
    <w:rsid w:val="00B443C0"/>
    <w:rsid w:val="00B5044D"/>
    <w:rsid w:val="00B63DF1"/>
    <w:rsid w:val="00B6456A"/>
    <w:rsid w:val="00B66395"/>
    <w:rsid w:val="00B66BBF"/>
    <w:rsid w:val="00B74B26"/>
    <w:rsid w:val="00B770F6"/>
    <w:rsid w:val="00B84959"/>
    <w:rsid w:val="00B87409"/>
    <w:rsid w:val="00B920EB"/>
    <w:rsid w:val="00B93F24"/>
    <w:rsid w:val="00B94EDE"/>
    <w:rsid w:val="00B9628E"/>
    <w:rsid w:val="00B966E8"/>
    <w:rsid w:val="00B96946"/>
    <w:rsid w:val="00BB5A1D"/>
    <w:rsid w:val="00BB7204"/>
    <w:rsid w:val="00BC12CF"/>
    <w:rsid w:val="00BC24C1"/>
    <w:rsid w:val="00BC49EE"/>
    <w:rsid w:val="00BE1CBF"/>
    <w:rsid w:val="00BE4888"/>
    <w:rsid w:val="00BF0CE3"/>
    <w:rsid w:val="00BF1BE0"/>
    <w:rsid w:val="00BF31D0"/>
    <w:rsid w:val="00BF402C"/>
    <w:rsid w:val="00C00AE2"/>
    <w:rsid w:val="00C06EB6"/>
    <w:rsid w:val="00C112E8"/>
    <w:rsid w:val="00C1190B"/>
    <w:rsid w:val="00C13E65"/>
    <w:rsid w:val="00C14E03"/>
    <w:rsid w:val="00C174A7"/>
    <w:rsid w:val="00C17580"/>
    <w:rsid w:val="00C34843"/>
    <w:rsid w:val="00C53354"/>
    <w:rsid w:val="00C566E0"/>
    <w:rsid w:val="00C71737"/>
    <w:rsid w:val="00C734C1"/>
    <w:rsid w:val="00C81B77"/>
    <w:rsid w:val="00C9174C"/>
    <w:rsid w:val="00CA6D97"/>
    <w:rsid w:val="00CB6A0B"/>
    <w:rsid w:val="00CB6C52"/>
    <w:rsid w:val="00CC1FB4"/>
    <w:rsid w:val="00CC44F0"/>
    <w:rsid w:val="00CD0290"/>
    <w:rsid w:val="00CD5476"/>
    <w:rsid w:val="00CE08FA"/>
    <w:rsid w:val="00CE5099"/>
    <w:rsid w:val="00CF5986"/>
    <w:rsid w:val="00D03D43"/>
    <w:rsid w:val="00D07666"/>
    <w:rsid w:val="00D27192"/>
    <w:rsid w:val="00D305AC"/>
    <w:rsid w:val="00D30AD7"/>
    <w:rsid w:val="00D3797E"/>
    <w:rsid w:val="00D52295"/>
    <w:rsid w:val="00D54500"/>
    <w:rsid w:val="00D55969"/>
    <w:rsid w:val="00D63604"/>
    <w:rsid w:val="00D672E0"/>
    <w:rsid w:val="00D677B1"/>
    <w:rsid w:val="00D70502"/>
    <w:rsid w:val="00D7548A"/>
    <w:rsid w:val="00D8164A"/>
    <w:rsid w:val="00D877AB"/>
    <w:rsid w:val="00D91C32"/>
    <w:rsid w:val="00D92D64"/>
    <w:rsid w:val="00D939A6"/>
    <w:rsid w:val="00D95744"/>
    <w:rsid w:val="00D95871"/>
    <w:rsid w:val="00D95BC3"/>
    <w:rsid w:val="00DA1FB9"/>
    <w:rsid w:val="00DB13A6"/>
    <w:rsid w:val="00DC06AD"/>
    <w:rsid w:val="00DC611B"/>
    <w:rsid w:val="00DD1B9F"/>
    <w:rsid w:val="00DD31A0"/>
    <w:rsid w:val="00DD37CD"/>
    <w:rsid w:val="00DE3572"/>
    <w:rsid w:val="00DE6502"/>
    <w:rsid w:val="00DE7C0E"/>
    <w:rsid w:val="00DF5337"/>
    <w:rsid w:val="00DF7B40"/>
    <w:rsid w:val="00E1208B"/>
    <w:rsid w:val="00E14257"/>
    <w:rsid w:val="00E171DF"/>
    <w:rsid w:val="00E22389"/>
    <w:rsid w:val="00E2694A"/>
    <w:rsid w:val="00E40C10"/>
    <w:rsid w:val="00E465F1"/>
    <w:rsid w:val="00E47940"/>
    <w:rsid w:val="00E526E3"/>
    <w:rsid w:val="00E60C17"/>
    <w:rsid w:val="00E72156"/>
    <w:rsid w:val="00E73703"/>
    <w:rsid w:val="00E76ECE"/>
    <w:rsid w:val="00E94BD0"/>
    <w:rsid w:val="00EA4079"/>
    <w:rsid w:val="00EB6791"/>
    <w:rsid w:val="00EB74AD"/>
    <w:rsid w:val="00EB75C3"/>
    <w:rsid w:val="00ED4FCD"/>
    <w:rsid w:val="00ED5E7B"/>
    <w:rsid w:val="00EE2182"/>
    <w:rsid w:val="00EE6DEF"/>
    <w:rsid w:val="00EE7EB2"/>
    <w:rsid w:val="00EF2F15"/>
    <w:rsid w:val="00EF3F38"/>
    <w:rsid w:val="00EF47E1"/>
    <w:rsid w:val="00F023D9"/>
    <w:rsid w:val="00F0450F"/>
    <w:rsid w:val="00F0797D"/>
    <w:rsid w:val="00F11B22"/>
    <w:rsid w:val="00F32055"/>
    <w:rsid w:val="00F3396C"/>
    <w:rsid w:val="00F33AE5"/>
    <w:rsid w:val="00F4096E"/>
    <w:rsid w:val="00F44AE6"/>
    <w:rsid w:val="00F467AC"/>
    <w:rsid w:val="00F5523E"/>
    <w:rsid w:val="00F72692"/>
    <w:rsid w:val="00F83E3E"/>
    <w:rsid w:val="00F84CFF"/>
    <w:rsid w:val="00F967BA"/>
    <w:rsid w:val="00F97FB2"/>
    <w:rsid w:val="00FA04A7"/>
    <w:rsid w:val="00FC12A4"/>
    <w:rsid w:val="00FC1EB9"/>
    <w:rsid w:val="00FC2D2D"/>
    <w:rsid w:val="00FC6D05"/>
    <w:rsid w:val="00FD5A15"/>
    <w:rsid w:val="00FE4A48"/>
    <w:rsid w:val="00FF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D6747-C694-46E8-8690-B02B0B720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8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Dasgupta</dc:creator>
  <cp:keywords/>
  <dc:description/>
  <cp:lastModifiedBy>Pritha Dasgupta</cp:lastModifiedBy>
  <cp:revision>9</cp:revision>
  <cp:lastPrinted>2020-01-14T19:35:00Z</cp:lastPrinted>
  <dcterms:created xsi:type="dcterms:W3CDTF">2020-01-01T15:32:00Z</dcterms:created>
  <dcterms:modified xsi:type="dcterms:W3CDTF">2020-05-14T03:33:00Z</dcterms:modified>
</cp:coreProperties>
</file>